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40" w:type="dxa"/>
        <w:tblLayout w:type="fixed"/>
        <w:tblLook w:val="04A0"/>
      </w:tblPr>
      <w:tblGrid>
        <w:gridCol w:w="1728"/>
        <w:gridCol w:w="1010"/>
        <w:gridCol w:w="1100"/>
        <w:gridCol w:w="1100"/>
        <w:gridCol w:w="1101"/>
        <w:gridCol w:w="1100"/>
        <w:gridCol w:w="1100"/>
        <w:gridCol w:w="1100"/>
        <w:gridCol w:w="1101"/>
      </w:tblGrid>
      <w:tr w:rsidR="00281C79" w:rsidRPr="00281C79" w:rsidTr="00396D59">
        <w:trPr>
          <w:trHeight w:val="24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1 </w:t>
            </w:r>
            <w:proofErr w:type="spellStart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wpp</w:t>
            </w:r>
            <w:proofErr w:type="spellEnd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281C79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egg, d#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1 </w:t>
            </w:r>
            <w:proofErr w:type="spellStart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wpp</w:t>
            </w:r>
            <w:proofErr w:type="spellEnd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281C79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egg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10 </w:t>
            </w:r>
            <w:proofErr w:type="spellStart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wpp</w:t>
            </w:r>
            <w:proofErr w:type="spellEnd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, egg, d#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10 </w:t>
            </w:r>
            <w:proofErr w:type="spellStart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wpp</w:t>
            </w:r>
            <w:proofErr w:type="spellEnd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, eg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20 </w:t>
            </w:r>
            <w:proofErr w:type="spellStart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wpp</w:t>
            </w:r>
            <w:proofErr w:type="spellEnd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, egg, d#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20 </w:t>
            </w:r>
            <w:proofErr w:type="spellStart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wpp</w:t>
            </w:r>
            <w:proofErr w:type="spellEnd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, eg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50 </w:t>
            </w:r>
            <w:proofErr w:type="spellStart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wpp</w:t>
            </w:r>
            <w:proofErr w:type="spellEnd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, egg, d#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50 </w:t>
            </w:r>
            <w:proofErr w:type="spellStart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wpp</w:t>
            </w:r>
            <w:proofErr w:type="spellEnd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, egg</w:t>
            </w:r>
          </w:p>
        </w:tc>
      </w:tr>
      <w:tr w:rsidR="00281C79" w:rsidRPr="00281C79" w:rsidTr="00396D59">
        <w:trPr>
          <w:trHeight w:val="246"/>
        </w:trPr>
        <w:tc>
          <w:tcPr>
            <w:tcW w:w="1728" w:type="dxa"/>
            <w:tcBorders>
              <w:top w:val="single" w:sz="4" w:space="0" w:color="152935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1 </w:t>
            </w:r>
            <w:proofErr w:type="spellStart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wpp</w:t>
            </w:r>
            <w:proofErr w:type="spellEnd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, egg, d#3</w:t>
            </w:r>
          </w:p>
        </w:tc>
        <w:tc>
          <w:tcPr>
            <w:tcW w:w="1010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31</w:t>
            </w:r>
          </w:p>
        </w:tc>
        <w:tc>
          <w:tcPr>
            <w:tcW w:w="1100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852</w:t>
            </w:r>
          </w:p>
        </w:tc>
        <w:tc>
          <w:tcPr>
            <w:tcW w:w="1101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238</w:t>
            </w:r>
          </w:p>
        </w:tc>
        <w:tc>
          <w:tcPr>
            <w:tcW w:w="1100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214</w:t>
            </w:r>
          </w:p>
        </w:tc>
        <w:tc>
          <w:tcPr>
            <w:tcW w:w="1100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783</w:t>
            </w:r>
          </w:p>
        </w:tc>
        <w:tc>
          <w:tcPr>
            <w:tcW w:w="1100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48</w:t>
            </w:r>
          </w:p>
        </w:tc>
        <w:tc>
          <w:tcPr>
            <w:tcW w:w="1101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</w:tr>
      <w:tr w:rsidR="00281C79" w:rsidRPr="00281C79" w:rsidTr="00396D59">
        <w:trPr>
          <w:trHeight w:val="246"/>
        </w:trPr>
        <w:tc>
          <w:tcPr>
            <w:tcW w:w="172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1 </w:t>
            </w:r>
            <w:proofErr w:type="spellStart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wpp</w:t>
            </w:r>
            <w:proofErr w:type="spellEnd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, egg </w:t>
            </w:r>
          </w:p>
        </w:tc>
        <w:tc>
          <w:tcPr>
            <w:tcW w:w="101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31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27</w:t>
            </w:r>
          </w:p>
        </w:tc>
        <w:tc>
          <w:tcPr>
            <w:tcW w:w="1101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144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1101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</w:tr>
      <w:tr w:rsidR="00281C79" w:rsidRPr="00281C79" w:rsidTr="00396D59">
        <w:trPr>
          <w:trHeight w:val="246"/>
        </w:trPr>
        <w:tc>
          <w:tcPr>
            <w:tcW w:w="172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10 </w:t>
            </w:r>
            <w:proofErr w:type="spellStart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wpp</w:t>
            </w:r>
            <w:proofErr w:type="spellEnd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, egg, d#3</w:t>
            </w:r>
          </w:p>
        </w:tc>
        <w:tc>
          <w:tcPr>
            <w:tcW w:w="101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852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27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257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135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573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1101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</w:tr>
      <w:tr w:rsidR="00281C79" w:rsidRPr="00281C79" w:rsidTr="00396D59">
        <w:trPr>
          <w:trHeight w:val="246"/>
        </w:trPr>
        <w:tc>
          <w:tcPr>
            <w:tcW w:w="172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10 </w:t>
            </w:r>
            <w:proofErr w:type="spellStart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wpp</w:t>
            </w:r>
            <w:proofErr w:type="spellEnd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, egg </w:t>
            </w:r>
          </w:p>
        </w:tc>
        <w:tc>
          <w:tcPr>
            <w:tcW w:w="101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238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144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257</w:t>
            </w:r>
          </w:p>
        </w:tc>
        <w:tc>
          <w:tcPr>
            <w:tcW w:w="1101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17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1101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</w:tr>
      <w:tr w:rsidR="00281C79" w:rsidRPr="00281C79" w:rsidTr="00396D59">
        <w:trPr>
          <w:trHeight w:val="246"/>
        </w:trPr>
        <w:tc>
          <w:tcPr>
            <w:tcW w:w="172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20 </w:t>
            </w:r>
            <w:proofErr w:type="spellStart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wpp</w:t>
            </w:r>
            <w:proofErr w:type="spellEnd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, egg, d#3</w:t>
            </w:r>
          </w:p>
        </w:tc>
        <w:tc>
          <w:tcPr>
            <w:tcW w:w="101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214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135</w:t>
            </w:r>
          </w:p>
        </w:tc>
        <w:tc>
          <w:tcPr>
            <w:tcW w:w="1101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151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228</w:t>
            </w:r>
          </w:p>
        </w:tc>
        <w:tc>
          <w:tcPr>
            <w:tcW w:w="1101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82</w:t>
            </w:r>
          </w:p>
        </w:tc>
      </w:tr>
      <w:tr w:rsidR="00281C79" w:rsidRPr="00281C79" w:rsidTr="00396D59">
        <w:trPr>
          <w:trHeight w:val="246"/>
        </w:trPr>
        <w:tc>
          <w:tcPr>
            <w:tcW w:w="172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20 </w:t>
            </w:r>
            <w:proofErr w:type="spellStart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wpp</w:t>
            </w:r>
            <w:proofErr w:type="spellEnd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, egg </w:t>
            </w:r>
          </w:p>
        </w:tc>
        <w:tc>
          <w:tcPr>
            <w:tcW w:w="101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783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573</w:t>
            </w:r>
          </w:p>
        </w:tc>
        <w:tc>
          <w:tcPr>
            <w:tcW w:w="1101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17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151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1101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</w:tr>
      <w:tr w:rsidR="00281C79" w:rsidRPr="00281C79" w:rsidTr="00396D59">
        <w:trPr>
          <w:trHeight w:val="246"/>
        </w:trPr>
        <w:tc>
          <w:tcPr>
            <w:tcW w:w="172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50  </w:t>
            </w:r>
            <w:proofErr w:type="spellStart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wpp</w:t>
            </w:r>
            <w:proofErr w:type="spellEnd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, egg, d#3</w:t>
            </w:r>
          </w:p>
        </w:tc>
        <w:tc>
          <w:tcPr>
            <w:tcW w:w="101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48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1101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228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513</w:t>
            </w:r>
          </w:p>
        </w:tc>
      </w:tr>
      <w:tr w:rsidR="00281C79" w:rsidRPr="00281C79" w:rsidTr="00396D59">
        <w:trPr>
          <w:trHeight w:val="246"/>
        </w:trPr>
        <w:tc>
          <w:tcPr>
            <w:tcW w:w="172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50 </w:t>
            </w:r>
            <w:proofErr w:type="spellStart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>wpp</w:t>
            </w:r>
            <w:proofErr w:type="spellEnd"/>
            <w:r w:rsidRPr="00281C79">
              <w:rPr>
                <w:rFonts w:ascii="Arial" w:eastAsia="Times New Roman" w:hAnsi="Arial" w:cs="Arial"/>
                <w:sz w:val="18"/>
                <w:szCs w:val="18"/>
              </w:rPr>
              <w:t xml:space="preserve">, egg </w:t>
            </w:r>
          </w:p>
        </w:tc>
        <w:tc>
          <w:tcPr>
            <w:tcW w:w="1010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1101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82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1100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281C79" w:rsidRPr="00281C79" w:rsidRDefault="00281C79" w:rsidP="00281C79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0.513</w:t>
            </w:r>
          </w:p>
        </w:tc>
        <w:tc>
          <w:tcPr>
            <w:tcW w:w="1101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hideMark/>
          </w:tcPr>
          <w:p w:rsidR="00281C79" w:rsidRPr="00281C79" w:rsidRDefault="00281C79" w:rsidP="00281C79">
            <w:pPr>
              <w:spacing w:before="40" w:after="8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81C7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</w:tbl>
    <w:p w:rsidR="00F6637D" w:rsidRDefault="00F6637D"/>
    <w:sectPr w:rsidR="00F6637D" w:rsidSect="00617355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81C79"/>
    <w:rsid w:val="00281C79"/>
    <w:rsid w:val="00617355"/>
    <w:rsid w:val="007C69F3"/>
    <w:rsid w:val="00A04994"/>
    <w:rsid w:val="00B67B38"/>
    <w:rsid w:val="00F66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>Boyce Thompson / Cornell</Company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1:02:00Z</dcterms:created>
  <dcterms:modified xsi:type="dcterms:W3CDTF">2017-03-22T21:02:00Z</dcterms:modified>
</cp:coreProperties>
</file>